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B8C50" w14:textId="4DB0AC76" w:rsidR="00956AF4" w:rsidRPr="004C2759" w:rsidRDefault="004C2759" w:rsidP="004C2759">
      <w:pPr>
        <w:ind w:firstLineChars="100" w:firstLine="281"/>
        <w:jc w:val="center"/>
        <w:rPr>
          <w:b/>
          <w:bCs/>
          <w:sz w:val="28"/>
          <w:szCs w:val="28"/>
        </w:rPr>
      </w:pPr>
      <w:r w:rsidRPr="004C2759">
        <w:rPr>
          <w:rFonts w:hint="eastAsia"/>
          <w:b/>
          <w:bCs/>
          <w:sz w:val="28"/>
          <w:szCs w:val="28"/>
        </w:rPr>
        <w:t>S</w:t>
      </w:r>
      <w:r w:rsidRPr="004C2759">
        <w:rPr>
          <w:b/>
          <w:bCs/>
          <w:sz w:val="28"/>
          <w:szCs w:val="28"/>
        </w:rPr>
        <w:t>tructure file for each</w:t>
      </w:r>
      <w:r w:rsidRPr="004C2759">
        <w:rPr>
          <w:rFonts w:hint="eastAsia"/>
          <w:b/>
          <w:bCs/>
          <w:sz w:val="28"/>
          <w:szCs w:val="28"/>
        </w:rPr>
        <w:t xml:space="preserve"> compound</w:t>
      </w:r>
    </w:p>
    <w:tbl>
      <w:tblPr>
        <w:tblStyle w:val="100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3002"/>
        <w:gridCol w:w="1109"/>
        <w:gridCol w:w="3056"/>
      </w:tblGrid>
      <w:tr w:rsidR="00077AC9" w:rsidRPr="00EE7658" w14:paraId="774F3C94" w14:textId="77777777" w:rsidTr="00077AC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7A28E" w14:textId="71E00A2E" w:rsidR="00077AC9" w:rsidRPr="00077AC9" w:rsidRDefault="00077AC9" w:rsidP="00077AC9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077AC9">
              <w:rPr>
                <w:kern w:val="0"/>
                <w:sz w:val="18"/>
                <w:szCs w:val="18"/>
              </w:rPr>
              <w:t>Compound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40D1C" w14:textId="28FC2E3E" w:rsidR="00077AC9" w:rsidRPr="00077AC9" w:rsidRDefault="00077AC9" w:rsidP="00077AC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077AC9">
              <w:rPr>
                <w:kern w:val="0"/>
                <w:sz w:val="18"/>
                <w:szCs w:val="18"/>
              </w:rPr>
              <w:t>Structur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7B7C0" w14:textId="70CD1570" w:rsidR="00077AC9" w:rsidRPr="00077AC9" w:rsidRDefault="00077AC9" w:rsidP="00077AC9">
            <w:pPr>
              <w:widowControl/>
              <w:spacing w:line="36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077AC9">
              <w:rPr>
                <w:kern w:val="0"/>
                <w:sz w:val="18"/>
                <w:szCs w:val="18"/>
              </w:rPr>
              <w:t>Compound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10CA7" w14:textId="04906914" w:rsidR="00077AC9" w:rsidRPr="00077AC9" w:rsidRDefault="00077AC9" w:rsidP="00077AC9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077AC9">
              <w:rPr>
                <w:kern w:val="0"/>
                <w:sz w:val="18"/>
                <w:szCs w:val="18"/>
              </w:rPr>
              <w:t>Structure</w:t>
            </w:r>
          </w:p>
        </w:tc>
      </w:tr>
      <w:tr w:rsidR="00607005" w:rsidRPr="00EE7658" w14:paraId="70350476" w14:textId="77777777" w:rsidTr="00077AC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3F8C5" w14:textId="7D307A55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01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B72E9" w14:textId="7777777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587" w:dyaOrig="1456" w14:anchorId="06BD173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9.5pt;height:61.45pt" o:ole="">
                  <v:imagedata r:id="rId6" o:title=""/>
                </v:shape>
                <o:OLEObject Type="Embed" ProgID="ChemDraw.Document.6.0" ShapeID="_x0000_i1025" DrawAspect="Content" ObjectID="_1811348892" r:id="rId7"/>
              </w:objec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42A37" w14:textId="4193AFA4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02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44417" w14:textId="7777777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587" w:dyaOrig="1459" w14:anchorId="1F2FFA6A">
                <v:shape id="_x0000_i1026" type="#_x0000_t75" style="width:102.7pt;height:58.9pt" o:ole="">
                  <v:imagedata r:id="rId8" o:title=""/>
                </v:shape>
                <o:OLEObject Type="Embed" ProgID="ChemDraw.Document.6.0" ShapeID="_x0000_i1026" DrawAspect="Content" ObjectID="_1811348893" r:id="rId9"/>
              </w:object>
            </w:r>
          </w:p>
        </w:tc>
      </w:tr>
      <w:tr w:rsidR="00607005" w:rsidRPr="00EE7658" w14:paraId="209F112A" w14:textId="77777777" w:rsidTr="00077AC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92877" w14:textId="30BE38BE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03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231FA" w14:textId="7777777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587" w:dyaOrig="1457" w14:anchorId="0EA67AC9">
                <v:shape id="_x0000_i1027" type="#_x0000_t75" style="width:105.25pt;height:58.9pt" o:ole="">
                  <v:imagedata r:id="rId10" o:title=""/>
                </v:shape>
                <o:OLEObject Type="Embed" ProgID="ChemDraw.Document.6.0" ShapeID="_x0000_i1027" DrawAspect="Content" ObjectID="_1811348894" r:id="rId11"/>
              </w:objec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40802" w14:textId="49B0155A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04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3F371" w14:textId="7777777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871" w:dyaOrig="1462" w14:anchorId="23C123C9">
                <v:shape id="_x0000_i1028" type="#_x0000_t75" style="width:114.05pt;height:57.65pt" o:ole="">
                  <v:imagedata r:id="rId12" o:title=""/>
                </v:shape>
                <o:OLEObject Type="Embed" ProgID="ChemDraw.Document.6.0" ShapeID="_x0000_i1028" DrawAspect="Content" ObjectID="_1811348895" r:id="rId13"/>
              </w:object>
            </w:r>
          </w:p>
        </w:tc>
      </w:tr>
      <w:tr w:rsidR="00607005" w:rsidRPr="00EE7658" w14:paraId="0AFD4FC3" w14:textId="77777777" w:rsidTr="00077AC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C1070" w14:textId="3764F7D3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05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F5AB3" w14:textId="5B79809A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654" w:dyaOrig="1459" w14:anchorId="3B58DF40">
                <v:shape id="_x0000_i1029" type="#_x0000_t75" style="width:103.95pt;height:56.9pt" o:ole="">
                  <v:imagedata r:id="rId14" o:title=""/>
                </v:shape>
                <o:OLEObject Type="Embed" ProgID="ChemDraw.Document.6.0" ShapeID="_x0000_i1029" DrawAspect="Content" ObjectID="_1811348896" r:id="rId15"/>
              </w:objec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75FD7" w14:textId="1ECD3705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06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49AA4" w14:textId="28D66F7E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892" w:dyaOrig="1457" w14:anchorId="6EA7723D">
                <v:shape id="_x0000_i1030" type="#_x0000_t75" style="width:121.35pt;height:60.65pt" o:ole="">
                  <v:imagedata r:id="rId16" o:title=""/>
                </v:shape>
                <o:OLEObject Type="Embed" ProgID="ChemDraw.Document.6.0" ShapeID="_x0000_i1030" DrawAspect="Content" ObjectID="_1811348897" r:id="rId17"/>
              </w:object>
            </w:r>
          </w:p>
        </w:tc>
      </w:tr>
      <w:tr w:rsidR="00607005" w:rsidRPr="00EE7658" w14:paraId="02D14426" w14:textId="77777777" w:rsidTr="00077AC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42927" w14:textId="55368400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07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BAD09" w14:textId="7777777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997" w:dyaOrig="1457" w14:anchorId="6D2BC62F">
                <v:shape id="_x0000_i1031" type="#_x0000_t75" style="width:118.3pt;height:56.9pt" o:ole="">
                  <v:imagedata r:id="rId18" o:title=""/>
                </v:shape>
                <o:OLEObject Type="Embed" ProgID="ChemDraw.Document.6.0" ShapeID="_x0000_i1031" DrawAspect="Content" ObjectID="_1811348898" r:id="rId19"/>
              </w:objec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A1373" w14:textId="59B5265A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08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9132C" w14:textId="7777777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997" w:dyaOrig="1457" w14:anchorId="435EEB7D">
                <v:shape id="_x0000_i1032" type="#_x0000_t75" style="width:127.15pt;height:60.65pt" o:ole="">
                  <v:imagedata r:id="rId20" o:title=""/>
                </v:shape>
                <o:OLEObject Type="Embed" ProgID="ChemDraw.Document.6.0" ShapeID="_x0000_i1032" DrawAspect="Content" ObjectID="_1811348899" r:id="rId21"/>
              </w:object>
            </w:r>
          </w:p>
        </w:tc>
      </w:tr>
      <w:tr w:rsidR="00607005" w:rsidRPr="00EE7658" w14:paraId="5900FEC0" w14:textId="77777777" w:rsidTr="00077AC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00C05" w14:textId="04212261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09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9E7B9" w14:textId="7777777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357" w:dyaOrig="1457" w14:anchorId="2B7D0256">
                <v:shape id="_x0000_i1033" type="#_x0000_t75" style="width:135.7pt;height:58.9pt" o:ole="">
                  <v:imagedata r:id="rId22" o:title=""/>
                </v:shape>
                <o:OLEObject Type="Embed" ProgID="ChemDraw.Document.6.0" ShapeID="_x0000_i1033" DrawAspect="Content" ObjectID="_1811348900" r:id="rId23"/>
              </w:objec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B6EC2" w14:textId="72756CDD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10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4FE6A" w14:textId="5B3A566C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892" w:dyaOrig="1528" w14:anchorId="75446096">
                <v:shape id="_x0000_i1034" type="#_x0000_t75" style="width:119.1pt;height:61.45pt" o:ole="">
                  <v:imagedata r:id="rId24" o:title=""/>
                </v:shape>
                <o:OLEObject Type="Embed" ProgID="ChemDraw.Document.6.0" ShapeID="_x0000_i1034" DrawAspect="Content" ObjectID="_1811348901" r:id="rId25"/>
              </w:object>
            </w:r>
          </w:p>
        </w:tc>
      </w:tr>
      <w:tr w:rsidR="00607005" w:rsidRPr="00EE7658" w14:paraId="2F0D7E31" w14:textId="77777777" w:rsidTr="00077AC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DF5FD" w14:textId="4C903A69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11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2A547" w14:textId="7777777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997" w:dyaOrig="1528" w14:anchorId="3D444FD0">
                <v:shape id="_x0000_i1035" type="#_x0000_t75" style="width:119.1pt;height:60.65pt" o:ole="">
                  <v:imagedata r:id="rId26" o:title=""/>
                </v:shape>
                <o:OLEObject Type="Embed" ProgID="ChemDraw.Document.6.0" ShapeID="_x0000_i1035" DrawAspect="Content" ObjectID="_1811348902" r:id="rId27"/>
              </w:objec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B81BD" w14:textId="37A0979C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12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D0D8C" w14:textId="7777777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256" w:dyaOrig="1574" w14:anchorId="00B6AB71">
                <v:shape id="_x0000_i1036" type="#_x0000_t75" style="width:132.65pt;height:64.45pt" o:ole="">
                  <v:imagedata r:id="rId28" o:title=""/>
                </v:shape>
                <o:OLEObject Type="Embed" ProgID="ChemDraw.Document.6.0" ShapeID="_x0000_i1036" DrawAspect="Content" ObjectID="_1811348903" r:id="rId29"/>
              </w:object>
            </w:r>
          </w:p>
        </w:tc>
      </w:tr>
      <w:tr w:rsidR="00607005" w:rsidRPr="00EE7658" w14:paraId="72173159" w14:textId="77777777" w:rsidTr="00077AC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EEED5" w14:textId="5550A074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24"/>
                <w:szCs w:val="22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13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D16E1" w14:textId="65CC81F3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357" w:dyaOrig="1531" w14:anchorId="1F42EEB6">
                <v:shape id="_x0000_i1037" type="#_x0000_t75" style="width:139.7pt;height:64.95pt" o:ole="">
                  <v:imagedata r:id="rId30" o:title=""/>
                </v:shape>
                <o:OLEObject Type="Embed" ProgID="ChemDraw.Document.6.0" ShapeID="_x0000_i1037" DrawAspect="Content" ObjectID="_1811348904" r:id="rId31"/>
              </w:objec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383BE" w14:textId="31EEEADA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24"/>
                <w:szCs w:val="22"/>
              </w:rPr>
            </w:pPr>
            <w:r w:rsidRPr="00077AC9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14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1C6DE" w14:textId="061D19E0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605" w:dyaOrig="1574" w14:anchorId="5005B5D2">
                <v:shape id="_x0000_i1038" type="#_x0000_t75" style="width:125.35pt;height:53.85pt" o:ole="">
                  <v:imagedata r:id="rId32" o:title=""/>
                </v:shape>
                <o:OLEObject Type="Embed" ProgID="ChemDraw.Document.6.0" ShapeID="_x0000_i1038" DrawAspect="Content" ObjectID="_1811348905" r:id="rId33"/>
              </w:object>
            </w:r>
          </w:p>
        </w:tc>
      </w:tr>
      <w:tr w:rsidR="00607005" w:rsidRPr="00EE7658" w14:paraId="4090784F" w14:textId="77777777" w:rsidTr="00077AC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D2986" w14:textId="04E87F10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24"/>
                <w:szCs w:val="22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15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F062C" w14:textId="4B4415C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886" w:dyaOrig="1958" w14:anchorId="49227DE2">
                <v:shape id="_x0000_i1039" type="#_x0000_t75" style="width:128.9pt;height:65.2pt" o:ole="">
                  <v:imagedata r:id="rId34" o:title=""/>
                </v:shape>
                <o:OLEObject Type="Embed" ProgID="ChemDraw.Document.6.0" ShapeID="_x0000_i1039" DrawAspect="Content" ObjectID="_1811348906" r:id="rId35"/>
              </w:objec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C8FA3" w14:textId="025B87CC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24"/>
                <w:szCs w:val="22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16</w:t>
            </w:r>
          </w:p>
        </w:tc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F4F42" w14:textId="7E75BBAB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kern w:val="0"/>
                <w:sz w:val="18"/>
                <w:szCs w:val="18"/>
              </w:rPr>
              <w:object w:dxaOrig="3118" w:dyaOrig="1740" w14:anchorId="778D2FF5">
                <v:shape id="_x0000_i1040" type="#_x0000_t75" style="width:125.1pt;height:69.5pt" o:ole="">
                  <v:imagedata r:id="rId36" o:title=""/>
                </v:shape>
                <o:OLEObject Type="Embed" ProgID="ChemDraw.Document.6.0" ShapeID="_x0000_i1040" DrawAspect="Content" ObjectID="_1811348907" r:id="rId37"/>
              </w:object>
            </w:r>
          </w:p>
        </w:tc>
      </w:tr>
    </w:tbl>
    <w:tbl>
      <w:tblPr>
        <w:tblStyle w:val="100"/>
        <w:tblW w:w="0" w:type="auto"/>
        <w:tblInd w:w="-5" w:type="dxa"/>
        <w:tblLook w:val="04A0" w:firstRow="1" w:lastRow="0" w:firstColumn="1" w:lastColumn="0" w:noHBand="0" w:noVBand="1"/>
      </w:tblPr>
      <w:tblGrid>
        <w:gridCol w:w="1128"/>
        <w:gridCol w:w="2996"/>
        <w:gridCol w:w="1107"/>
        <w:gridCol w:w="3070"/>
      </w:tblGrid>
      <w:tr w:rsidR="00607005" w:rsidRPr="00EE7658" w14:paraId="6F7B2978" w14:textId="77777777" w:rsidTr="00077AC9">
        <w:tc>
          <w:tcPr>
            <w:tcW w:w="1134" w:type="dxa"/>
            <w:tcBorders>
              <w:top w:val="single" w:sz="4" w:space="0" w:color="auto"/>
            </w:tcBorders>
          </w:tcPr>
          <w:p w14:paraId="4DF064BA" w14:textId="5CAC7721" w:rsidR="00607005" w:rsidRPr="00EE7658" w:rsidRDefault="00607005" w:rsidP="00AB6E05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17</w:t>
            </w:r>
          </w:p>
        </w:tc>
        <w:tc>
          <w:tcPr>
            <w:tcW w:w="2997" w:type="dxa"/>
            <w:tcBorders>
              <w:top w:val="single" w:sz="4" w:space="0" w:color="auto"/>
            </w:tcBorders>
          </w:tcPr>
          <w:p w14:paraId="1A55088B" w14:textId="5D297D62" w:rsidR="00607005" w:rsidRPr="00EE7658" w:rsidRDefault="00607005" w:rsidP="00AB6E05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EE7658">
              <w:rPr>
                <w:kern w:val="0"/>
                <w:sz w:val="18"/>
                <w:szCs w:val="18"/>
              </w:rPr>
              <w:object w:dxaOrig="3230" w:dyaOrig="1740" w14:anchorId="4E062796">
                <v:shape id="_x0000_i1041" type="#_x0000_t75" style="width:129.4pt;height:69.5pt" o:ole="">
                  <v:imagedata r:id="rId38" o:title=""/>
                </v:shape>
                <o:OLEObject Type="Embed" ProgID="ChemDraw.Document.6.0" ShapeID="_x0000_i1041" DrawAspect="Content" ObjectID="_1811348908" r:id="rId39"/>
              </w:objec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B356F39" w14:textId="13E634E1" w:rsidR="00607005" w:rsidRPr="00EE7658" w:rsidRDefault="00607005" w:rsidP="00AB6E05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18</w:t>
            </w:r>
          </w:p>
        </w:tc>
        <w:tc>
          <w:tcPr>
            <w:tcW w:w="3051" w:type="dxa"/>
            <w:tcBorders>
              <w:top w:val="single" w:sz="4" w:space="0" w:color="auto"/>
            </w:tcBorders>
          </w:tcPr>
          <w:p w14:paraId="5BF8B66C" w14:textId="30183785" w:rsidR="00607005" w:rsidRPr="00EE7658" w:rsidRDefault="00607005" w:rsidP="00AB6E05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EE7658">
              <w:rPr>
                <w:kern w:val="0"/>
                <w:sz w:val="18"/>
                <w:szCs w:val="18"/>
              </w:rPr>
              <w:object w:dxaOrig="3084" w:dyaOrig="1740" w14:anchorId="1E86AFEF">
                <v:shape id="_x0000_i1042" type="#_x0000_t75" style="width:113.3pt;height:64.45pt" o:ole="">
                  <v:imagedata r:id="rId40" o:title=""/>
                </v:shape>
                <o:OLEObject Type="Embed" ProgID="ChemDraw.Document.6.0" ShapeID="_x0000_i1042" DrawAspect="Content" ObjectID="_1811348909" r:id="rId41"/>
              </w:object>
            </w:r>
          </w:p>
        </w:tc>
      </w:tr>
      <w:tr w:rsidR="00607005" w:rsidRPr="00EE7658" w14:paraId="785C1301" w14:textId="77777777" w:rsidTr="00077AC9">
        <w:tc>
          <w:tcPr>
            <w:tcW w:w="1134" w:type="dxa"/>
          </w:tcPr>
          <w:p w14:paraId="62F2D16F" w14:textId="2F64A9E5" w:rsidR="00607005" w:rsidRPr="00EE7658" w:rsidRDefault="00607005" w:rsidP="00607005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lastRenderedPageBreak/>
              <w:t>5.19</w:t>
            </w:r>
          </w:p>
        </w:tc>
        <w:tc>
          <w:tcPr>
            <w:tcW w:w="2997" w:type="dxa"/>
          </w:tcPr>
          <w:p w14:paraId="18597E72" w14:textId="1F86359F" w:rsidR="00607005" w:rsidRPr="00EE7658" w:rsidRDefault="00607005" w:rsidP="00607005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EE7658">
              <w:rPr>
                <w:kern w:val="0"/>
                <w:sz w:val="18"/>
                <w:szCs w:val="18"/>
              </w:rPr>
              <w:object w:dxaOrig="3367" w:dyaOrig="1740" w14:anchorId="0861805D">
                <v:shape id="_x0000_i1043" type="#_x0000_t75" style="width:120.1pt;height:61.45pt" o:ole="">
                  <v:imagedata r:id="rId42" o:title=""/>
                </v:shape>
                <o:OLEObject Type="Embed" ProgID="ChemDraw.Document.6.0" ShapeID="_x0000_i1043" DrawAspect="Content" ObjectID="_1811348910" r:id="rId43"/>
              </w:object>
            </w:r>
          </w:p>
        </w:tc>
        <w:tc>
          <w:tcPr>
            <w:tcW w:w="1114" w:type="dxa"/>
          </w:tcPr>
          <w:p w14:paraId="3C549D34" w14:textId="32625BE5" w:rsidR="00607005" w:rsidRPr="00EE7658" w:rsidRDefault="00607005" w:rsidP="00607005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20</w:t>
            </w:r>
          </w:p>
        </w:tc>
        <w:tc>
          <w:tcPr>
            <w:tcW w:w="3051" w:type="dxa"/>
          </w:tcPr>
          <w:p w14:paraId="151F99CD" w14:textId="1E3C994B" w:rsidR="00607005" w:rsidRPr="00EE7658" w:rsidRDefault="00607005" w:rsidP="00607005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EE7658">
              <w:rPr>
                <w:kern w:val="0"/>
                <w:sz w:val="18"/>
                <w:szCs w:val="18"/>
              </w:rPr>
              <w:object w:dxaOrig="3334" w:dyaOrig="1737" w14:anchorId="40F5514C">
                <v:shape id="_x0000_i1044" type="#_x0000_t75" style="width:142.75pt;height:75.8pt" o:ole="">
                  <v:imagedata r:id="rId44" o:title=""/>
                </v:shape>
                <o:OLEObject Type="Embed" ProgID="ChemDraw.Document.6.0" ShapeID="_x0000_i1044" DrawAspect="Content" ObjectID="_1811348911" r:id="rId45"/>
              </w:object>
            </w:r>
          </w:p>
        </w:tc>
      </w:tr>
      <w:tr w:rsidR="00607005" w:rsidRPr="00EE7658" w14:paraId="4D3D0084" w14:textId="77777777" w:rsidTr="00077AC9">
        <w:tc>
          <w:tcPr>
            <w:tcW w:w="1134" w:type="dxa"/>
          </w:tcPr>
          <w:p w14:paraId="7F51FCC7" w14:textId="0EF0AC72" w:rsidR="00607005" w:rsidRPr="00EE7658" w:rsidRDefault="00607005" w:rsidP="00AB6E05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21</w:t>
            </w:r>
          </w:p>
        </w:tc>
        <w:tc>
          <w:tcPr>
            <w:tcW w:w="2997" w:type="dxa"/>
          </w:tcPr>
          <w:p w14:paraId="075B6265" w14:textId="7A29E114" w:rsidR="00607005" w:rsidRPr="00EE7658" w:rsidRDefault="00607005" w:rsidP="00AB6E05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EE7658">
              <w:rPr>
                <w:kern w:val="0"/>
                <w:sz w:val="18"/>
                <w:szCs w:val="18"/>
              </w:rPr>
              <w:object w:dxaOrig="3362" w:dyaOrig="1740" w14:anchorId="606ABEE2">
                <v:shape id="_x0000_i1045" type="#_x0000_t75" style="width:135.95pt;height:69.5pt" o:ole="">
                  <v:imagedata r:id="rId46" o:title=""/>
                </v:shape>
                <o:OLEObject Type="Embed" ProgID="ChemDraw.Document.6.0" ShapeID="_x0000_i1045" DrawAspect="Content" ObjectID="_1811348912" r:id="rId47"/>
              </w:object>
            </w:r>
          </w:p>
        </w:tc>
        <w:tc>
          <w:tcPr>
            <w:tcW w:w="1114" w:type="dxa"/>
          </w:tcPr>
          <w:p w14:paraId="57DA7928" w14:textId="31CC9F60" w:rsidR="00607005" w:rsidRPr="00EE7658" w:rsidRDefault="00607005" w:rsidP="00AB6E05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22</w:t>
            </w:r>
          </w:p>
        </w:tc>
        <w:tc>
          <w:tcPr>
            <w:tcW w:w="3051" w:type="dxa"/>
          </w:tcPr>
          <w:p w14:paraId="7366E3C5" w14:textId="0CD45538" w:rsidR="00607005" w:rsidRPr="00EE7658" w:rsidRDefault="00607005" w:rsidP="00AB6E05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EE7658">
              <w:rPr>
                <w:kern w:val="0"/>
                <w:sz w:val="18"/>
                <w:szCs w:val="18"/>
              </w:rPr>
              <w:object w:dxaOrig="3422" w:dyaOrig="1740" w14:anchorId="369F001E">
                <v:shape id="_x0000_i1046" type="#_x0000_t75" style="width:140.2pt;height:71.25pt" o:ole="">
                  <v:imagedata r:id="rId48" o:title=""/>
                </v:shape>
                <o:OLEObject Type="Embed" ProgID="ChemDraw.Document.6.0" ShapeID="_x0000_i1046" DrawAspect="Content" ObjectID="_1811348913" r:id="rId49"/>
              </w:object>
            </w:r>
          </w:p>
        </w:tc>
      </w:tr>
      <w:tr w:rsidR="00607005" w:rsidRPr="00EE7658" w14:paraId="25F56BF2" w14:textId="77777777" w:rsidTr="00077AC9">
        <w:tc>
          <w:tcPr>
            <w:tcW w:w="1134" w:type="dxa"/>
          </w:tcPr>
          <w:p w14:paraId="38499CD9" w14:textId="4F629770" w:rsidR="00607005" w:rsidRPr="00EE7658" w:rsidRDefault="00607005" w:rsidP="00607005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23</w:t>
            </w:r>
          </w:p>
        </w:tc>
        <w:tc>
          <w:tcPr>
            <w:tcW w:w="2997" w:type="dxa"/>
          </w:tcPr>
          <w:p w14:paraId="7B1302F3" w14:textId="0CBE1C38" w:rsidR="00607005" w:rsidRPr="00EE7658" w:rsidRDefault="00607005" w:rsidP="00607005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EE7658">
              <w:rPr>
                <w:kern w:val="0"/>
                <w:sz w:val="18"/>
                <w:szCs w:val="18"/>
              </w:rPr>
              <w:object w:dxaOrig="3190" w:dyaOrig="1740" w14:anchorId="1854EABD">
                <v:shape id="_x0000_i1047" type="#_x0000_t75" style="width:132.65pt;height:1in" o:ole="">
                  <v:imagedata r:id="rId50" o:title=""/>
                </v:shape>
                <o:OLEObject Type="Embed" ProgID="ChemDraw.Document.6.0" ShapeID="_x0000_i1047" DrawAspect="Content" ObjectID="_1811348914" r:id="rId51"/>
              </w:object>
            </w:r>
          </w:p>
        </w:tc>
        <w:tc>
          <w:tcPr>
            <w:tcW w:w="1114" w:type="dxa"/>
          </w:tcPr>
          <w:p w14:paraId="2365277B" w14:textId="3E9CD809" w:rsidR="00607005" w:rsidRPr="00EE7658" w:rsidRDefault="00607005" w:rsidP="00607005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24</w:t>
            </w:r>
          </w:p>
        </w:tc>
        <w:tc>
          <w:tcPr>
            <w:tcW w:w="3051" w:type="dxa"/>
          </w:tcPr>
          <w:p w14:paraId="7AA84F41" w14:textId="6764FF71" w:rsidR="00607005" w:rsidRPr="00EE7658" w:rsidRDefault="00607005" w:rsidP="00607005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EE7658">
              <w:rPr>
                <w:kern w:val="0"/>
                <w:sz w:val="18"/>
                <w:szCs w:val="18"/>
              </w:rPr>
              <w:object w:dxaOrig="3439" w:dyaOrig="1737" w14:anchorId="72E57276">
                <v:shape id="_x0000_i1048" type="#_x0000_t75" style="width:136.45pt;height:68.2pt" o:ole="">
                  <v:imagedata r:id="rId52" o:title=""/>
                </v:shape>
                <o:OLEObject Type="Embed" ProgID="ChemDraw.Document.6.0" ShapeID="_x0000_i1048" DrawAspect="Content" ObjectID="_1811348915" r:id="rId53"/>
              </w:object>
            </w:r>
          </w:p>
        </w:tc>
      </w:tr>
    </w:tbl>
    <w:tbl>
      <w:tblPr>
        <w:tblStyle w:val="100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2997"/>
        <w:gridCol w:w="1114"/>
        <w:gridCol w:w="3051"/>
      </w:tblGrid>
      <w:tr w:rsidR="00607005" w:rsidRPr="00EE7658" w14:paraId="26978020" w14:textId="77777777" w:rsidTr="00077AC9">
        <w:tc>
          <w:tcPr>
            <w:tcW w:w="1134" w:type="dxa"/>
          </w:tcPr>
          <w:p w14:paraId="6970D8E7" w14:textId="41D98D98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25</w:t>
            </w:r>
          </w:p>
        </w:tc>
        <w:tc>
          <w:tcPr>
            <w:tcW w:w="2997" w:type="dxa"/>
          </w:tcPr>
          <w:p w14:paraId="293E039D" w14:textId="7777777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620" w:dyaOrig="1457" w14:anchorId="76189546">
                <v:shape id="_x0000_i1049" type="#_x0000_t75" style="width:109.5pt;height:60.65pt" o:ole="">
                  <v:imagedata r:id="rId54" o:title=""/>
                </v:shape>
                <o:OLEObject Type="Embed" ProgID="ChemDraw.Document.6.0" ShapeID="_x0000_i1049" DrawAspect="Content" ObjectID="_1811348916" r:id="rId55"/>
              </w:object>
            </w:r>
          </w:p>
        </w:tc>
        <w:tc>
          <w:tcPr>
            <w:tcW w:w="1114" w:type="dxa"/>
          </w:tcPr>
          <w:p w14:paraId="4B1D74E0" w14:textId="1CC7F084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26</w:t>
            </w:r>
          </w:p>
        </w:tc>
        <w:tc>
          <w:tcPr>
            <w:tcW w:w="3051" w:type="dxa"/>
          </w:tcPr>
          <w:p w14:paraId="4419A338" w14:textId="77777777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621" w:dyaOrig="1457" w14:anchorId="2823A41B">
                <v:shape id="_x0000_i1050" type="#_x0000_t75" style="width:106.5pt;height:59.4pt" o:ole="">
                  <v:imagedata r:id="rId56" o:title=""/>
                </v:shape>
                <o:OLEObject Type="Embed" ProgID="ChemDraw.Document.6.0" ShapeID="_x0000_i1050" DrawAspect="Content" ObjectID="_1811348917" r:id="rId57"/>
              </w:object>
            </w:r>
          </w:p>
        </w:tc>
      </w:tr>
      <w:tr w:rsidR="00607005" w:rsidRPr="00EE7658" w14:paraId="30E61DDC" w14:textId="77777777" w:rsidTr="00077AC9">
        <w:tc>
          <w:tcPr>
            <w:tcW w:w="1134" w:type="dxa"/>
          </w:tcPr>
          <w:p w14:paraId="1D1B0ADE" w14:textId="4908A438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27</w:t>
            </w:r>
          </w:p>
        </w:tc>
        <w:tc>
          <w:tcPr>
            <w:tcW w:w="2997" w:type="dxa"/>
          </w:tcPr>
          <w:p w14:paraId="317CA5D0" w14:textId="051E9A8C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902" w:dyaOrig="1462" w14:anchorId="0DD6D10D">
                <v:shape id="_x0000_i1051" type="#_x0000_t75" style="width:112.8pt;height:56.9pt" o:ole="">
                  <v:imagedata r:id="rId58" o:title=""/>
                </v:shape>
                <o:OLEObject Type="Embed" ProgID="ChemDraw.Document.6.0" ShapeID="_x0000_i1051" DrawAspect="Content" ObjectID="_1811348918" r:id="rId59"/>
              </w:object>
            </w:r>
          </w:p>
        </w:tc>
        <w:tc>
          <w:tcPr>
            <w:tcW w:w="1114" w:type="dxa"/>
          </w:tcPr>
          <w:p w14:paraId="15F1FB20" w14:textId="679EBC8A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28</w:t>
            </w:r>
          </w:p>
        </w:tc>
        <w:tc>
          <w:tcPr>
            <w:tcW w:w="3051" w:type="dxa"/>
          </w:tcPr>
          <w:p w14:paraId="7F3BB6F0" w14:textId="64CB79FA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923" w:dyaOrig="1460" w14:anchorId="6AE4C0F5">
                <v:shape id="_x0000_i1052" type="#_x0000_t75" style="width:106.5pt;height:54.4pt" o:ole="">
                  <v:imagedata r:id="rId60" o:title=""/>
                </v:shape>
                <o:OLEObject Type="Embed" ProgID="ChemDraw.Document.6.0" ShapeID="_x0000_i1052" DrawAspect="Content" ObjectID="_1811348919" r:id="rId61"/>
              </w:object>
            </w:r>
          </w:p>
        </w:tc>
      </w:tr>
      <w:tr w:rsidR="00607005" w:rsidRPr="00EE7658" w14:paraId="3C9E4783" w14:textId="77777777" w:rsidTr="00077AC9">
        <w:tc>
          <w:tcPr>
            <w:tcW w:w="1134" w:type="dxa"/>
          </w:tcPr>
          <w:p w14:paraId="56AD9A5B" w14:textId="3A4062F9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29</w:t>
            </w:r>
          </w:p>
        </w:tc>
        <w:tc>
          <w:tcPr>
            <w:tcW w:w="2997" w:type="dxa"/>
          </w:tcPr>
          <w:p w14:paraId="5D076F6C" w14:textId="7020A15D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031" w:dyaOrig="1457" w14:anchorId="2EC25416">
                <v:shape id="_x0000_i1053" type="#_x0000_t75" style="width:125.1pt;height:59.4pt" o:ole="">
                  <v:imagedata r:id="rId62" o:title=""/>
                </v:shape>
                <o:OLEObject Type="Embed" ProgID="ChemDraw.Document.6.0" ShapeID="_x0000_i1053" DrawAspect="Content" ObjectID="_1811348920" r:id="rId63"/>
              </w:object>
            </w:r>
          </w:p>
        </w:tc>
        <w:tc>
          <w:tcPr>
            <w:tcW w:w="1114" w:type="dxa"/>
          </w:tcPr>
          <w:p w14:paraId="014A5E53" w14:textId="55585038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30</w:t>
            </w:r>
          </w:p>
        </w:tc>
        <w:tc>
          <w:tcPr>
            <w:tcW w:w="3051" w:type="dxa"/>
          </w:tcPr>
          <w:p w14:paraId="1D1152B2" w14:textId="6443962C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391" w:dyaOrig="1456" w14:anchorId="770A614C">
                <v:shape id="_x0000_i1054" type="#_x0000_t75" style="width:133.15pt;height:56.9pt" o:ole="">
                  <v:imagedata r:id="rId64" o:title=""/>
                </v:shape>
                <o:OLEObject Type="Embed" ProgID="ChemDraw.Document.6.0" ShapeID="_x0000_i1054" DrawAspect="Content" ObjectID="_1811348921" r:id="rId65"/>
              </w:object>
            </w:r>
          </w:p>
        </w:tc>
      </w:tr>
      <w:tr w:rsidR="00607005" w:rsidRPr="00EE7658" w14:paraId="7F94D6B2" w14:textId="77777777" w:rsidTr="00077AC9">
        <w:tc>
          <w:tcPr>
            <w:tcW w:w="1134" w:type="dxa"/>
          </w:tcPr>
          <w:p w14:paraId="1F2A518F" w14:textId="673B6FAF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31</w:t>
            </w:r>
          </w:p>
        </w:tc>
        <w:tc>
          <w:tcPr>
            <w:tcW w:w="2997" w:type="dxa"/>
          </w:tcPr>
          <w:p w14:paraId="35879864" w14:textId="0118A07A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2926" w:dyaOrig="1528" w14:anchorId="7F1FC6C0">
                <v:shape id="_x0000_i1055" type="#_x0000_t75" style="width:118.3pt;height:61.45pt" o:ole="">
                  <v:imagedata r:id="rId66" o:title=""/>
                </v:shape>
                <o:OLEObject Type="Embed" ProgID="ChemDraw.Document.6.0" ShapeID="_x0000_i1055" DrawAspect="Content" ObjectID="_1811348922" r:id="rId67"/>
              </w:object>
            </w:r>
          </w:p>
        </w:tc>
        <w:tc>
          <w:tcPr>
            <w:tcW w:w="1114" w:type="dxa"/>
          </w:tcPr>
          <w:p w14:paraId="2DEE0C12" w14:textId="22F38CFE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32</w:t>
            </w:r>
          </w:p>
        </w:tc>
        <w:tc>
          <w:tcPr>
            <w:tcW w:w="3051" w:type="dxa"/>
          </w:tcPr>
          <w:p w14:paraId="2051DCEB" w14:textId="7FFB29C2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031" w:dyaOrig="1531" w14:anchorId="60282AB4">
                <v:shape id="_x0000_i1056" type="#_x0000_t75" style="width:117.05pt;height:57.65pt" o:ole="">
                  <v:imagedata r:id="rId68" o:title=""/>
                </v:shape>
                <o:OLEObject Type="Embed" ProgID="ChemDraw.Document.6.0" ShapeID="_x0000_i1056" DrawAspect="Content" ObjectID="_1811348923" r:id="rId69"/>
              </w:object>
            </w:r>
          </w:p>
        </w:tc>
      </w:tr>
      <w:tr w:rsidR="00607005" w:rsidRPr="00EE7658" w14:paraId="489B6C99" w14:textId="77777777" w:rsidTr="00077AC9">
        <w:tc>
          <w:tcPr>
            <w:tcW w:w="1134" w:type="dxa"/>
          </w:tcPr>
          <w:p w14:paraId="4DA94914" w14:textId="67B95172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33</w:t>
            </w:r>
          </w:p>
        </w:tc>
        <w:tc>
          <w:tcPr>
            <w:tcW w:w="2997" w:type="dxa"/>
          </w:tcPr>
          <w:p w14:paraId="72656AD7" w14:textId="5C780BF9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029" w:dyaOrig="1528" w14:anchorId="5FFF33EE">
                <v:shape id="_x0000_i1057" type="#_x0000_t75" style="width:121.35pt;height:60.65pt" o:ole="">
                  <v:imagedata r:id="rId70" o:title=""/>
                </v:shape>
                <o:OLEObject Type="Embed" ProgID="ChemDraw.Document.6.0" ShapeID="_x0000_i1057" DrawAspect="Content" ObjectID="_1811348924" r:id="rId71"/>
              </w:object>
            </w:r>
          </w:p>
        </w:tc>
        <w:tc>
          <w:tcPr>
            <w:tcW w:w="1114" w:type="dxa"/>
          </w:tcPr>
          <w:p w14:paraId="37C0AD7F" w14:textId="4B520506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34</w:t>
            </w:r>
          </w:p>
        </w:tc>
        <w:tc>
          <w:tcPr>
            <w:tcW w:w="3051" w:type="dxa"/>
          </w:tcPr>
          <w:p w14:paraId="75CCB07C" w14:textId="08EEE9B4" w:rsidR="00607005" w:rsidRPr="00EE7658" w:rsidRDefault="00607005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290" w:dyaOrig="1574" w14:anchorId="511AB718">
                <v:shape id="_x0000_i1058" type="#_x0000_t75" style="width:127.65pt;height:60.65pt" o:ole="">
                  <v:imagedata r:id="rId72" o:title=""/>
                </v:shape>
                <o:OLEObject Type="Embed" ProgID="ChemDraw.Document.6.0" ShapeID="_x0000_i1058" DrawAspect="Content" ObjectID="_1811348925" r:id="rId73"/>
              </w:object>
            </w:r>
          </w:p>
        </w:tc>
      </w:tr>
      <w:tr w:rsidR="00607005" w:rsidRPr="00EE7658" w14:paraId="1E8703C7" w14:textId="77777777" w:rsidTr="00077AC9">
        <w:tc>
          <w:tcPr>
            <w:tcW w:w="1134" w:type="dxa"/>
          </w:tcPr>
          <w:p w14:paraId="0DA204A0" w14:textId="39D1B026" w:rsidR="00607005" w:rsidRPr="00EE7658" w:rsidRDefault="00077AC9" w:rsidP="00AB6E05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24"/>
                <w:szCs w:val="22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35</w:t>
            </w:r>
          </w:p>
        </w:tc>
        <w:tc>
          <w:tcPr>
            <w:tcW w:w="2997" w:type="dxa"/>
          </w:tcPr>
          <w:p w14:paraId="1B9815D7" w14:textId="43DE428B" w:rsidR="00607005" w:rsidRPr="00EE7658" w:rsidRDefault="00077AC9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391" w:dyaOrig="1529" w14:anchorId="6DFAA6CF">
                <v:shape id="_x0000_i1059" type="#_x0000_t75" style="width:133.15pt;height:60.15pt" o:ole="">
                  <v:imagedata r:id="rId74" o:title=""/>
                </v:shape>
                <o:OLEObject Type="Embed" ProgID="ChemDraw.Document.6.0" ShapeID="_x0000_i1059" DrawAspect="Content" ObjectID="_1811348926" r:id="rId75"/>
              </w:object>
            </w:r>
          </w:p>
        </w:tc>
        <w:tc>
          <w:tcPr>
            <w:tcW w:w="1114" w:type="dxa"/>
          </w:tcPr>
          <w:p w14:paraId="348A96EC" w14:textId="5A6ED5C1" w:rsidR="00607005" w:rsidRPr="00EE7658" w:rsidRDefault="00077AC9" w:rsidP="00AB6E05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kern w:val="0"/>
                <w:sz w:val="24"/>
                <w:szCs w:val="22"/>
              </w:rPr>
            </w:pPr>
            <w:r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5.36</w:t>
            </w:r>
          </w:p>
        </w:tc>
        <w:tc>
          <w:tcPr>
            <w:tcW w:w="3051" w:type="dxa"/>
          </w:tcPr>
          <w:p w14:paraId="43CCAFF4" w14:textId="599DE8F1" w:rsidR="00607005" w:rsidRPr="00EE7658" w:rsidRDefault="00077AC9" w:rsidP="00AB6E05">
            <w:pPr>
              <w:widowControl/>
              <w:spacing w:line="360" w:lineRule="auto"/>
              <w:jc w:val="center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 w:rsidRPr="00EE7658">
              <w:rPr>
                <w:rFonts w:ascii="宋体" w:hAnsi="宋体" w:cs="宋体"/>
                <w:kern w:val="0"/>
                <w:sz w:val="24"/>
                <w:szCs w:val="24"/>
              </w:rPr>
              <w:object w:dxaOrig="3639" w:dyaOrig="1574" w14:anchorId="3C45B783">
                <v:shape id="_x0000_i1060" type="#_x0000_t75" style="width:128.4pt;height:53.85pt" o:ole="">
                  <v:imagedata r:id="rId76" o:title=""/>
                </v:shape>
                <o:OLEObject Type="Embed" ProgID="ChemDraw.Document.6.0" ShapeID="_x0000_i1060" DrawAspect="Content" ObjectID="_1811348927" r:id="rId77"/>
              </w:object>
            </w:r>
          </w:p>
        </w:tc>
      </w:tr>
    </w:tbl>
    <w:p w14:paraId="029AC67B" w14:textId="77777777" w:rsidR="00607005" w:rsidRDefault="00607005"/>
    <w:sectPr w:rsidR="00607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C94DA" w14:textId="77777777" w:rsidR="0089114C" w:rsidRDefault="0089114C" w:rsidP="00607005">
      <w:r>
        <w:separator/>
      </w:r>
    </w:p>
  </w:endnote>
  <w:endnote w:type="continuationSeparator" w:id="0">
    <w:p w14:paraId="66D46C94" w14:textId="77777777" w:rsidR="0089114C" w:rsidRDefault="0089114C" w:rsidP="00607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08780" w14:textId="77777777" w:rsidR="0089114C" w:rsidRDefault="0089114C" w:rsidP="00607005">
      <w:r>
        <w:separator/>
      </w:r>
    </w:p>
  </w:footnote>
  <w:footnote w:type="continuationSeparator" w:id="0">
    <w:p w14:paraId="0DAD41C3" w14:textId="77777777" w:rsidR="0089114C" w:rsidRDefault="0089114C" w:rsidP="00607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67"/>
    <w:rsid w:val="00077AC9"/>
    <w:rsid w:val="002D2EA0"/>
    <w:rsid w:val="0033400F"/>
    <w:rsid w:val="004B7A97"/>
    <w:rsid w:val="004C2759"/>
    <w:rsid w:val="00607005"/>
    <w:rsid w:val="007144F4"/>
    <w:rsid w:val="0089114C"/>
    <w:rsid w:val="008A441F"/>
    <w:rsid w:val="00922B67"/>
    <w:rsid w:val="00956AF4"/>
    <w:rsid w:val="00A01772"/>
    <w:rsid w:val="00AF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8FA29D"/>
  <w15:chartTrackingRefBased/>
  <w15:docId w15:val="{B716F4E0-BCFC-4EA5-BA7B-E55CFE8F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00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22B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2B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2B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2B67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2B67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2B67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2B67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2B67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2B6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2B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2B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2B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2B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2B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2B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2B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2B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2B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2B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22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2B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22B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2B6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22B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2B67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22B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2B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22B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22B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7005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070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7005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07005"/>
    <w:rPr>
      <w:sz w:val="18"/>
      <w:szCs w:val="18"/>
    </w:rPr>
  </w:style>
  <w:style w:type="table" w:customStyle="1" w:styleId="100">
    <w:name w:val="网格型10"/>
    <w:basedOn w:val="a1"/>
    <w:next w:val="af2"/>
    <w:qFormat/>
    <w:rsid w:val="00607005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607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emf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emf"/><Relationship Id="rId76" Type="http://schemas.openxmlformats.org/officeDocument/2006/relationships/image" Target="media/image36.e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emf"/><Relationship Id="rId66" Type="http://schemas.openxmlformats.org/officeDocument/2006/relationships/image" Target="media/image31.emf"/><Relationship Id="rId74" Type="http://schemas.openxmlformats.org/officeDocument/2006/relationships/image" Target="media/image35.emf"/><Relationship Id="rId79" Type="http://schemas.openxmlformats.org/officeDocument/2006/relationships/theme" Target="theme/theme1.xml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56" Type="http://schemas.openxmlformats.org/officeDocument/2006/relationships/image" Target="media/image26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emf"/><Relationship Id="rId62" Type="http://schemas.openxmlformats.org/officeDocument/2006/relationships/image" Target="media/image29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shuai liu</dc:creator>
  <cp:keywords/>
  <dc:description/>
  <cp:lastModifiedBy>斌 李</cp:lastModifiedBy>
  <cp:revision>2</cp:revision>
  <dcterms:created xsi:type="dcterms:W3CDTF">2025-06-13T11:40:00Z</dcterms:created>
  <dcterms:modified xsi:type="dcterms:W3CDTF">2025-06-13T11:40:00Z</dcterms:modified>
</cp:coreProperties>
</file>